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F9990" w14:textId="77777777" w:rsidR="00C96FE7" w:rsidRPr="004F1359" w:rsidRDefault="00C96FE7" w:rsidP="00E32774">
      <w:pPr>
        <w:spacing w:line="480" w:lineRule="auto"/>
        <w:rPr>
          <w:rFonts w:ascii="Arial" w:hAnsi="Arial" w:cs="Arial"/>
          <w:b/>
          <w:sz w:val="22"/>
          <w:szCs w:val="22"/>
        </w:rPr>
      </w:pPr>
      <w:r w:rsidRPr="004F1359">
        <w:rPr>
          <w:rFonts w:ascii="Arial" w:hAnsi="Arial" w:cs="Arial"/>
          <w:b/>
          <w:sz w:val="22"/>
          <w:szCs w:val="22"/>
        </w:rPr>
        <w:t>Supplementary figure 1 (related to Figure 4B)</w:t>
      </w:r>
    </w:p>
    <w:p w14:paraId="330384B8" w14:textId="4B6B2213" w:rsidR="00CE0FF7" w:rsidRPr="00307CAC" w:rsidRDefault="00C96FE7" w:rsidP="0015253A">
      <w:pPr>
        <w:spacing w:line="480" w:lineRule="auto"/>
        <w:rPr>
          <w:rFonts w:ascii="Arial" w:hAnsi="Arial" w:cs="Arial"/>
          <w:color w:val="000000" w:themeColor="text1"/>
          <w:sz w:val="22"/>
        </w:rPr>
      </w:pPr>
      <w:r>
        <w:rPr>
          <w:rFonts w:ascii="Arial" w:hAnsi="Arial" w:cs="Arial"/>
          <w:sz w:val="22"/>
          <w:szCs w:val="22"/>
        </w:rPr>
        <w:t xml:space="preserve">Boxplots of MSIsensor scores by the presence or absence of MMR gene variant in thirty types of cancers in The Cancer Genome Atlas (TCGA), Pancancer atlas dataset. Lower and upper horizontal dashlines indicate 3 and 10 which are cut-off values of MSIsensor scores to determine microsatellite status ( MSI-H </w:t>
      </w:r>
      <w:r w:rsidRPr="00F77ADB">
        <w:rPr>
          <w:rFonts w:ascii="Arial" w:hAnsi="Arial" w:cs="Arial"/>
          <w:color w:val="000000" w:themeColor="text1"/>
          <w:sz w:val="22"/>
          <w:szCs w:val="22"/>
        </w:rPr>
        <w:t>≥</w:t>
      </w:r>
      <w:r>
        <w:rPr>
          <w:rFonts w:ascii="Arial" w:hAnsi="Arial" w:cs="Arial"/>
          <w:color w:val="000000" w:themeColor="text1"/>
          <w:sz w:val="22"/>
          <w:szCs w:val="22"/>
        </w:rPr>
        <w:t xml:space="preserve">10, </w:t>
      </w:r>
      <w:r>
        <w:rPr>
          <w:rFonts w:ascii="Arial" w:hAnsi="Arial" w:cs="Arial"/>
          <w:sz w:val="22"/>
          <w:szCs w:val="22"/>
        </w:rPr>
        <w:t xml:space="preserve">MSI-indermediate </w:t>
      </w:r>
      <w:r w:rsidRPr="00F77ADB">
        <w:rPr>
          <w:rFonts w:ascii="Arial" w:hAnsi="Arial" w:cs="Arial"/>
          <w:color w:val="000000" w:themeColor="text1"/>
          <w:sz w:val="22"/>
          <w:szCs w:val="22"/>
        </w:rPr>
        <w:t>≥</w:t>
      </w:r>
      <w:r>
        <w:rPr>
          <w:rFonts w:ascii="Arial" w:hAnsi="Arial" w:cs="Arial"/>
          <w:color w:val="000000" w:themeColor="text1"/>
          <w:sz w:val="22"/>
          <w:szCs w:val="22"/>
        </w:rPr>
        <w:t xml:space="preserve">3 and &lt;10, and MSS &lt;3) </w:t>
      </w:r>
      <w:r w:rsidR="00E32774" w:rsidRPr="00307CAC">
        <w:rPr>
          <w:rFonts w:ascii="Arial" w:hAnsi="Arial" w:cs="Arial"/>
          <w:color w:val="000000" w:themeColor="text1"/>
          <w:sz w:val="22"/>
        </w:rPr>
        <w:t xml:space="preserve">Wilcoxon’s rank-sum tests were performed and </w:t>
      </w:r>
      <w:r w:rsidR="00307CAC" w:rsidRPr="00010294">
        <w:rPr>
          <w:rFonts w:ascii="Arial" w:hAnsi="Arial" w:cs="Arial"/>
          <w:color w:val="FF0000"/>
          <w:sz w:val="22"/>
        </w:rPr>
        <w:t>p-values less than 0.05 were considered statistically significant</w:t>
      </w:r>
      <w:r w:rsidR="00307CAC">
        <w:rPr>
          <w:rFonts w:ascii="Arial" w:hAnsi="Arial" w:cs="Arial" w:hint="eastAsia"/>
          <w:color w:val="FF0000"/>
          <w:sz w:val="22"/>
        </w:rPr>
        <w:t>.</w:t>
      </w:r>
      <w:r w:rsidR="00E32774" w:rsidRPr="008719AF">
        <w:rPr>
          <w:rFonts w:ascii="Arial" w:hAnsi="Arial" w:cs="Arial"/>
          <w:color w:val="FF0000"/>
          <w:sz w:val="22"/>
        </w:rPr>
        <w:t xml:space="preserve"> </w:t>
      </w:r>
      <w:r w:rsidR="00E32774" w:rsidRPr="00307CAC">
        <w:rPr>
          <w:rFonts w:ascii="Arial" w:hAnsi="Arial" w:cs="Arial"/>
          <w:color w:val="000000" w:themeColor="text1"/>
          <w:sz w:val="22"/>
        </w:rPr>
        <w:t>In the figure, the corresponding p-values which were statistically significant are shown with individual boxplots.</w:t>
      </w:r>
    </w:p>
    <w:sectPr w:rsidR="00CE0FF7" w:rsidRPr="00307CAC" w:rsidSect="00DE7A3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6E669" w14:textId="77777777" w:rsidR="007D33AB" w:rsidRDefault="007D33AB" w:rsidP="0015253A">
      <w:r>
        <w:separator/>
      </w:r>
    </w:p>
  </w:endnote>
  <w:endnote w:type="continuationSeparator" w:id="0">
    <w:p w14:paraId="5FB2D3DD" w14:textId="77777777" w:rsidR="007D33AB" w:rsidRDefault="007D33AB" w:rsidP="00152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81947" w14:textId="77777777" w:rsidR="007D33AB" w:rsidRDefault="007D33AB" w:rsidP="0015253A">
      <w:r>
        <w:separator/>
      </w:r>
    </w:p>
  </w:footnote>
  <w:footnote w:type="continuationSeparator" w:id="0">
    <w:p w14:paraId="7089A413" w14:textId="77777777" w:rsidR="007D33AB" w:rsidRDefault="007D33AB" w:rsidP="001525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FE7"/>
    <w:rsid w:val="00000645"/>
    <w:rsid w:val="00003CD6"/>
    <w:rsid w:val="00007423"/>
    <w:rsid w:val="00016176"/>
    <w:rsid w:val="00032714"/>
    <w:rsid w:val="00033F1E"/>
    <w:rsid w:val="00037525"/>
    <w:rsid w:val="001062EA"/>
    <w:rsid w:val="00116A70"/>
    <w:rsid w:val="00145BBC"/>
    <w:rsid w:val="00147CCD"/>
    <w:rsid w:val="0015253A"/>
    <w:rsid w:val="001911DA"/>
    <w:rsid w:val="0023347F"/>
    <w:rsid w:val="002335B8"/>
    <w:rsid w:val="002734D4"/>
    <w:rsid w:val="00277300"/>
    <w:rsid w:val="00307CAC"/>
    <w:rsid w:val="00364256"/>
    <w:rsid w:val="00381634"/>
    <w:rsid w:val="0039305F"/>
    <w:rsid w:val="003B74EB"/>
    <w:rsid w:val="003D680F"/>
    <w:rsid w:val="003E54D0"/>
    <w:rsid w:val="0040217D"/>
    <w:rsid w:val="004741AA"/>
    <w:rsid w:val="004949F8"/>
    <w:rsid w:val="004C3DFC"/>
    <w:rsid w:val="004D6A70"/>
    <w:rsid w:val="004F1359"/>
    <w:rsid w:val="00544C57"/>
    <w:rsid w:val="0056438D"/>
    <w:rsid w:val="005A1E3D"/>
    <w:rsid w:val="005B5EDA"/>
    <w:rsid w:val="00701C47"/>
    <w:rsid w:val="00704F8C"/>
    <w:rsid w:val="00721B67"/>
    <w:rsid w:val="007220C1"/>
    <w:rsid w:val="007351D9"/>
    <w:rsid w:val="00736AAA"/>
    <w:rsid w:val="00763332"/>
    <w:rsid w:val="00771B57"/>
    <w:rsid w:val="00794375"/>
    <w:rsid w:val="007A01A4"/>
    <w:rsid w:val="007B23E2"/>
    <w:rsid w:val="007C4A6D"/>
    <w:rsid w:val="007D33AB"/>
    <w:rsid w:val="00832194"/>
    <w:rsid w:val="0088695B"/>
    <w:rsid w:val="00891D5B"/>
    <w:rsid w:val="008952C2"/>
    <w:rsid w:val="008A2794"/>
    <w:rsid w:val="008B1202"/>
    <w:rsid w:val="008C2A87"/>
    <w:rsid w:val="008E11A5"/>
    <w:rsid w:val="00935446"/>
    <w:rsid w:val="00A04908"/>
    <w:rsid w:val="00A07273"/>
    <w:rsid w:val="00A07AE1"/>
    <w:rsid w:val="00A10F98"/>
    <w:rsid w:val="00A336D7"/>
    <w:rsid w:val="00A35D99"/>
    <w:rsid w:val="00A62A21"/>
    <w:rsid w:val="00A83517"/>
    <w:rsid w:val="00AB2A59"/>
    <w:rsid w:val="00AD2552"/>
    <w:rsid w:val="00AF5772"/>
    <w:rsid w:val="00B37537"/>
    <w:rsid w:val="00B70812"/>
    <w:rsid w:val="00B837E7"/>
    <w:rsid w:val="00B96208"/>
    <w:rsid w:val="00C26A8A"/>
    <w:rsid w:val="00C36D82"/>
    <w:rsid w:val="00C96FE7"/>
    <w:rsid w:val="00CB4A35"/>
    <w:rsid w:val="00CC2246"/>
    <w:rsid w:val="00CC2260"/>
    <w:rsid w:val="00CE0FF7"/>
    <w:rsid w:val="00D33D92"/>
    <w:rsid w:val="00D538EE"/>
    <w:rsid w:val="00D56B49"/>
    <w:rsid w:val="00DA7EFD"/>
    <w:rsid w:val="00DB5CD3"/>
    <w:rsid w:val="00DE2763"/>
    <w:rsid w:val="00DE7A30"/>
    <w:rsid w:val="00DF700E"/>
    <w:rsid w:val="00E32774"/>
    <w:rsid w:val="00E458ED"/>
    <w:rsid w:val="00E71AF8"/>
    <w:rsid w:val="00E76321"/>
    <w:rsid w:val="00EB2E00"/>
    <w:rsid w:val="00ED27EA"/>
    <w:rsid w:val="00ED7941"/>
    <w:rsid w:val="00EF154E"/>
    <w:rsid w:val="00F040C0"/>
    <w:rsid w:val="00F46349"/>
    <w:rsid w:val="00F5410B"/>
    <w:rsid w:val="00FE0F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F31AD7"/>
  <w15:chartTrackingRefBased/>
  <w15:docId w15:val="{0B6402E7-C141-8C47-9F64-3F06D67D2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6FE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6438D"/>
    <w:rPr>
      <w:rFonts w:ascii="Times New Roman" w:hAnsi="Times New Roman" w:cs="Times New Roman"/>
      <w:sz w:val="18"/>
      <w:szCs w:val="18"/>
    </w:rPr>
  </w:style>
  <w:style w:type="character" w:customStyle="1" w:styleId="a4">
    <w:name w:val="吹き出し (文字)"/>
    <w:basedOn w:val="a0"/>
    <w:link w:val="a3"/>
    <w:uiPriority w:val="99"/>
    <w:semiHidden/>
    <w:rsid w:val="0056438D"/>
    <w:rPr>
      <w:rFonts w:ascii="Times New Roman" w:hAnsi="Times New Roman" w:cs="Times New Roman"/>
      <w:sz w:val="18"/>
      <w:szCs w:val="18"/>
    </w:rPr>
  </w:style>
  <w:style w:type="paragraph" w:styleId="a5">
    <w:name w:val="header"/>
    <w:basedOn w:val="a"/>
    <w:link w:val="a6"/>
    <w:uiPriority w:val="99"/>
    <w:unhideWhenUsed/>
    <w:rsid w:val="0015253A"/>
    <w:pPr>
      <w:tabs>
        <w:tab w:val="center" w:pos="4252"/>
        <w:tab w:val="right" w:pos="8504"/>
      </w:tabs>
      <w:snapToGrid w:val="0"/>
    </w:pPr>
  </w:style>
  <w:style w:type="character" w:customStyle="1" w:styleId="a6">
    <w:name w:val="ヘッダー (文字)"/>
    <w:basedOn w:val="a0"/>
    <w:link w:val="a5"/>
    <w:uiPriority w:val="99"/>
    <w:rsid w:val="0015253A"/>
  </w:style>
  <w:style w:type="paragraph" w:styleId="a7">
    <w:name w:val="footer"/>
    <w:basedOn w:val="a"/>
    <w:link w:val="a8"/>
    <w:uiPriority w:val="99"/>
    <w:unhideWhenUsed/>
    <w:rsid w:val="0015253A"/>
    <w:pPr>
      <w:tabs>
        <w:tab w:val="center" w:pos="4252"/>
        <w:tab w:val="right" w:pos="8504"/>
      </w:tabs>
      <w:snapToGrid w:val="0"/>
    </w:pPr>
  </w:style>
  <w:style w:type="character" w:customStyle="1" w:styleId="a8">
    <w:name w:val="フッター (文字)"/>
    <w:basedOn w:val="a0"/>
    <w:link w:val="a7"/>
    <w:uiPriority w:val="99"/>
    <w:rsid w:val="001525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3</Words>
  <Characters>532</Characters>
  <Application>Microsoft Office Word</Application>
  <DocSecurity>0</DocSecurity>
  <Lines>4</Lines>
  <Paragraphs>1</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aki.niitsu0310@gmail.com</dc:creator>
  <cp:keywords/>
  <dc:description/>
  <cp:lastModifiedBy>赤羽　慎太郎</cp:lastModifiedBy>
  <cp:revision>4</cp:revision>
  <cp:lastPrinted>2025-02-21T04:45:00Z</cp:lastPrinted>
  <dcterms:created xsi:type="dcterms:W3CDTF">2025-04-21T05:02:00Z</dcterms:created>
  <dcterms:modified xsi:type="dcterms:W3CDTF">2025-04-21T05:03:00Z</dcterms:modified>
</cp:coreProperties>
</file>